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3AC" w:rsidRPr="002069D0" w:rsidRDefault="002069D0">
      <w:pPr>
        <w:rPr>
          <w:b/>
        </w:rPr>
      </w:pPr>
      <w:r>
        <w:rPr>
          <w:b/>
        </w:rPr>
        <w:t>S</w:t>
      </w:r>
      <w:r w:rsidR="00A073AC" w:rsidRPr="002069D0">
        <w:rPr>
          <w:b/>
        </w:rPr>
        <w:t>1</w:t>
      </w:r>
      <w:r>
        <w:rPr>
          <w:b/>
        </w:rPr>
        <w:t xml:space="preserve"> Table</w:t>
      </w:r>
      <w:r w:rsidR="00A073AC" w:rsidRPr="002069D0">
        <w:rPr>
          <w:b/>
        </w:rPr>
        <w:t xml:space="preserve">. Details of stubbles used in this study. </w:t>
      </w:r>
    </w:p>
    <w:tbl>
      <w:tblPr>
        <w:tblW w:w="12926" w:type="dxa"/>
        <w:tblLook w:val="04A0" w:firstRow="1" w:lastRow="0" w:firstColumn="1" w:lastColumn="0" w:noHBand="0" w:noVBand="1"/>
      </w:tblPr>
      <w:tblGrid>
        <w:gridCol w:w="814"/>
        <w:gridCol w:w="692"/>
        <w:gridCol w:w="1740"/>
        <w:gridCol w:w="1909"/>
        <w:gridCol w:w="6180"/>
        <w:gridCol w:w="1591"/>
      </w:tblGrid>
      <w:tr w:rsidR="00A073AC" w:rsidRPr="00A073AC" w:rsidTr="00A073AC">
        <w:trPr>
          <w:trHeight w:val="600"/>
        </w:trPr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Year </w:t>
            </w:r>
          </w:p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ow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at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losest town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riety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ungicide detail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lerance</w:t>
            </w: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br/>
              <w:t>status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nilla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444TT</w:t>
            </w:r>
          </w:p>
        </w:tc>
        <w:tc>
          <w:tcPr>
            <w:tcW w:w="6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onwondah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onwondah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onwondah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onwondah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tann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 Atomic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tann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 Atomic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tann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 Atomic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  <w:r w:rsidRPr="00A073AC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dletha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GARNE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dletha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dletha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dletha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iah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ar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iah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ar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iah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ar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eckom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ribbaree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aragaba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lam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xim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lam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lam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lam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lam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xim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lam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tamund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w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4Y87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w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w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w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w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w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w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oulbur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ost grazing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oulbur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ost grazing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reenethorp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renfel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renfel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renfel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renfel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arde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xim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arde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GARNE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 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arde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ENSATIO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andar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andar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ugio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une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5Y88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adysmith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ckhart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ckhart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ckhart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ckhart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Osborn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arkes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Quandiall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GARNE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pringdole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4Y84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 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tockinbinga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 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amworth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emo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emo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4Y84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 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emo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emo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e Roc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gg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28156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lbundri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404R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 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llendbee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77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xim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ellingt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450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erong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ree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ou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ou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ou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ou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ou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Young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WAHO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SW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Young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thurt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rder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rder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MARLI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rder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lar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GARNE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linton Centr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5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ummins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ZIRCO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ummins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4Y87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Edillie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75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Eyre Peninsul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Eyre Peninsul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TELFE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Frances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Frances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Freel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5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oylet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ames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ames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ames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ames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ames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ames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amestow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pinnie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rkoo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4Y87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langary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c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itland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ZIRCO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itland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GARNE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t Hop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TELFE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undull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GARNE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t Kenn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t Kenn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Rivert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MARLI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pald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TELFE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tokes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VZIRCO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treaky Ba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arle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5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emplers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75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umby Ba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3C80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umby Ba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ngar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0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ngar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75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aniambo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sgrov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sgrov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59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Diggor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Dooki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Dooki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Drung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ONOLA314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lenthomps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ymbowe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opetou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opetou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orsham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niv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TELFE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niv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niv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niv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tamatit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aharum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Lake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lac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Lake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lac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Lake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lac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itr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itr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t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ralpii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t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Drysden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urto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urto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atimu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etherb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etherb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etherb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hil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hil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hill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3C80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mpinio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Rainbow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Rossbridge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ervicet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kipt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WAHO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xim, 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kipt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treatham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hr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UMP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estmer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ickliff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ickliff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ickliff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onwondah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5Y86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unghnu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apeet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3C80CL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Vic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Yarrawong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lban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4Y24R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mel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adgeb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USEEDGT50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adgingar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TELFE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adgingar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indi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ind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indi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indi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USEEDGT41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rde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yup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Broo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Boyup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Brook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ascad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UMP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nding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UND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0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omalbidg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orrigi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TELFE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Daly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airdner River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UMP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ibs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Gibson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HYOLA505R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xim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tann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atanning West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endenup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MARLI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Kojonup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MARLI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oo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USEEDGT50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oo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ONEER43Y23RR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oor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t Barker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USEEDGT50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unglin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UMP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375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unglin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UMP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@ 2-4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unglinup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THUMP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Jockey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post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E Nyab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yab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Ongerup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ngell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axim, Impact in Furrow, 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ngell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mpact in Furrow, </w:t>
            </w: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rosaro</w:t>
            </w:r>
            <w:proofErr w:type="spellEnd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@ 450ml/ha @ 4-6 leaf stag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ngell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ngell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BONITO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Maxim, 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ngell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RUSHERTT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Pingelly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Impact in Furrow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caddan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STINGRAY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outh Sterl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GEM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Jocke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Low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South Stirling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ATRMARLIN</w:t>
            </w:r>
          </w:p>
        </w:tc>
        <w:tc>
          <w:tcPr>
            <w:tcW w:w="6180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  <w:tr w:rsidR="00A073AC" w:rsidRPr="00A073AC" w:rsidTr="00A073AC">
        <w:trPr>
          <w:trHeight w:val="300"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A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Williams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CBTELFER</w:t>
            </w:r>
          </w:p>
        </w:tc>
        <w:tc>
          <w:tcPr>
            <w:tcW w:w="6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3AC" w:rsidRPr="00A073AC" w:rsidRDefault="00A073AC" w:rsidP="00A073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073AC">
              <w:rPr>
                <w:rFonts w:ascii="Calibri" w:eastAsia="Times New Roman" w:hAnsi="Calibri" w:cs="Times New Roman"/>
                <w:color w:val="000000"/>
                <w:lang w:eastAsia="en-AU"/>
              </w:rPr>
              <w:t>No tolerance</w:t>
            </w:r>
          </w:p>
        </w:tc>
      </w:tr>
    </w:tbl>
    <w:p w:rsidR="00517D6D" w:rsidRDefault="00517D6D">
      <w:bookmarkStart w:id="0" w:name="_GoBack"/>
      <w:bookmarkEnd w:id="0"/>
    </w:p>
    <w:sectPr w:rsidR="00517D6D" w:rsidSect="00A073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3AC"/>
    <w:rsid w:val="00004E5B"/>
    <w:rsid w:val="00030879"/>
    <w:rsid w:val="00046B4C"/>
    <w:rsid w:val="00096BC1"/>
    <w:rsid w:val="000B4A69"/>
    <w:rsid w:val="000B7D92"/>
    <w:rsid w:val="000C5A55"/>
    <w:rsid w:val="00103DDE"/>
    <w:rsid w:val="0012256D"/>
    <w:rsid w:val="00127866"/>
    <w:rsid w:val="001327E7"/>
    <w:rsid w:val="00146DCC"/>
    <w:rsid w:val="0015367D"/>
    <w:rsid w:val="00173E77"/>
    <w:rsid w:val="00180740"/>
    <w:rsid w:val="00192779"/>
    <w:rsid w:val="001A6263"/>
    <w:rsid w:val="001B3B07"/>
    <w:rsid w:val="001C19A3"/>
    <w:rsid w:val="001C27C6"/>
    <w:rsid w:val="001C7C66"/>
    <w:rsid w:val="001E3DDB"/>
    <w:rsid w:val="001E7873"/>
    <w:rsid w:val="0020330E"/>
    <w:rsid w:val="0020387D"/>
    <w:rsid w:val="002069D0"/>
    <w:rsid w:val="0022475F"/>
    <w:rsid w:val="002264F5"/>
    <w:rsid w:val="002276AD"/>
    <w:rsid w:val="0022777E"/>
    <w:rsid w:val="00246C4D"/>
    <w:rsid w:val="002608DC"/>
    <w:rsid w:val="00275AC0"/>
    <w:rsid w:val="002B4E8D"/>
    <w:rsid w:val="002D6C88"/>
    <w:rsid w:val="00301F4A"/>
    <w:rsid w:val="003069AB"/>
    <w:rsid w:val="00312763"/>
    <w:rsid w:val="00350C24"/>
    <w:rsid w:val="0036520B"/>
    <w:rsid w:val="003C2B46"/>
    <w:rsid w:val="003D4CE8"/>
    <w:rsid w:val="003D515C"/>
    <w:rsid w:val="003E6D83"/>
    <w:rsid w:val="003F141B"/>
    <w:rsid w:val="004029A1"/>
    <w:rsid w:val="00425DB0"/>
    <w:rsid w:val="00426671"/>
    <w:rsid w:val="00447BE8"/>
    <w:rsid w:val="00464C85"/>
    <w:rsid w:val="00465815"/>
    <w:rsid w:val="00473677"/>
    <w:rsid w:val="00493C5E"/>
    <w:rsid w:val="004B585D"/>
    <w:rsid w:val="004C3BD3"/>
    <w:rsid w:val="004D551B"/>
    <w:rsid w:val="004E2DE2"/>
    <w:rsid w:val="00507359"/>
    <w:rsid w:val="005109A4"/>
    <w:rsid w:val="00517D6D"/>
    <w:rsid w:val="005243EA"/>
    <w:rsid w:val="00535551"/>
    <w:rsid w:val="0054039A"/>
    <w:rsid w:val="005408E6"/>
    <w:rsid w:val="0055665B"/>
    <w:rsid w:val="005609E7"/>
    <w:rsid w:val="00581548"/>
    <w:rsid w:val="00593CFF"/>
    <w:rsid w:val="00630849"/>
    <w:rsid w:val="00632DA2"/>
    <w:rsid w:val="00652AAB"/>
    <w:rsid w:val="00654F53"/>
    <w:rsid w:val="006B0F65"/>
    <w:rsid w:val="006C0074"/>
    <w:rsid w:val="006C37DB"/>
    <w:rsid w:val="006C3B7D"/>
    <w:rsid w:val="006C731A"/>
    <w:rsid w:val="006D52A2"/>
    <w:rsid w:val="00712A0C"/>
    <w:rsid w:val="00726CED"/>
    <w:rsid w:val="00743159"/>
    <w:rsid w:val="0075616D"/>
    <w:rsid w:val="0077041A"/>
    <w:rsid w:val="007711B3"/>
    <w:rsid w:val="007752B6"/>
    <w:rsid w:val="007A4E78"/>
    <w:rsid w:val="007A796A"/>
    <w:rsid w:val="007C62D7"/>
    <w:rsid w:val="007E0F00"/>
    <w:rsid w:val="007E0F68"/>
    <w:rsid w:val="008003C4"/>
    <w:rsid w:val="00814562"/>
    <w:rsid w:val="0081743D"/>
    <w:rsid w:val="00836212"/>
    <w:rsid w:val="008512E6"/>
    <w:rsid w:val="00865066"/>
    <w:rsid w:val="00886585"/>
    <w:rsid w:val="008961FA"/>
    <w:rsid w:val="0089730C"/>
    <w:rsid w:val="008A431A"/>
    <w:rsid w:val="008A5CCF"/>
    <w:rsid w:val="008A76CA"/>
    <w:rsid w:val="008C2BC1"/>
    <w:rsid w:val="008E4B04"/>
    <w:rsid w:val="008F46F5"/>
    <w:rsid w:val="00904FD8"/>
    <w:rsid w:val="009062B1"/>
    <w:rsid w:val="00922AC4"/>
    <w:rsid w:val="00926385"/>
    <w:rsid w:val="00955987"/>
    <w:rsid w:val="0096410E"/>
    <w:rsid w:val="0098173B"/>
    <w:rsid w:val="0099516A"/>
    <w:rsid w:val="009C5C3B"/>
    <w:rsid w:val="009E432B"/>
    <w:rsid w:val="009F3BA3"/>
    <w:rsid w:val="00A0326A"/>
    <w:rsid w:val="00A048DE"/>
    <w:rsid w:val="00A073AC"/>
    <w:rsid w:val="00A24C9B"/>
    <w:rsid w:val="00A32093"/>
    <w:rsid w:val="00AB6E1E"/>
    <w:rsid w:val="00B03E64"/>
    <w:rsid w:val="00B21119"/>
    <w:rsid w:val="00B36420"/>
    <w:rsid w:val="00B367C8"/>
    <w:rsid w:val="00B46EA8"/>
    <w:rsid w:val="00B56CBA"/>
    <w:rsid w:val="00B66887"/>
    <w:rsid w:val="00B73825"/>
    <w:rsid w:val="00BA6288"/>
    <w:rsid w:val="00BB44F7"/>
    <w:rsid w:val="00BB7656"/>
    <w:rsid w:val="00BD0099"/>
    <w:rsid w:val="00BD32A6"/>
    <w:rsid w:val="00BF4FB9"/>
    <w:rsid w:val="00BF64CF"/>
    <w:rsid w:val="00C122F8"/>
    <w:rsid w:val="00C37CEF"/>
    <w:rsid w:val="00C50248"/>
    <w:rsid w:val="00C55E03"/>
    <w:rsid w:val="00C574CF"/>
    <w:rsid w:val="00C61732"/>
    <w:rsid w:val="00CD6F8F"/>
    <w:rsid w:val="00CE5F18"/>
    <w:rsid w:val="00D27E44"/>
    <w:rsid w:val="00D62F26"/>
    <w:rsid w:val="00D648E0"/>
    <w:rsid w:val="00D674E8"/>
    <w:rsid w:val="00D778E7"/>
    <w:rsid w:val="00DB6E5B"/>
    <w:rsid w:val="00DC4C8C"/>
    <w:rsid w:val="00DD105D"/>
    <w:rsid w:val="00DD535F"/>
    <w:rsid w:val="00DF5965"/>
    <w:rsid w:val="00E153B3"/>
    <w:rsid w:val="00E40B63"/>
    <w:rsid w:val="00E47D88"/>
    <w:rsid w:val="00E664D2"/>
    <w:rsid w:val="00E81C13"/>
    <w:rsid w:val="00E929AD"/>
    <w:rsid w:val="00EC1C8F"/>
    <w:rsid w:val="00ED1A65"/>
    <w:rsid w:val="00ED4E93"/>
    <w:rsid w:val="00ED63F6"/>
    <w:rsid w:val="00EF1C24"/>
    <w:rsid w:val="00EF5652"/>
    <w:rsid w:val="00F35177"/>
    <w:rsid w:val="00F44D3C"/>
    <w:rsid w:val="00F61457"/>
    <w:rsid w:val="00F67CD2"/>
    <w:rsid w:val="00FA1137"/>
    <w:rsid w:val="00FB310D"/>
    <w:rsid w:val="00FF65B4"/>
    <w:rsid w:val="00FF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2E69A-5267-4CBF-AAB7-8C3A89A3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7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7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7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26</Words>
  <Characters>1098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Van de Wouw</dc:creator>
  <cp:keywords/>
  <dc:description/>
  <cp:lastModifiedBy>apvdw2@unimelb.edu.au</cp:lastModifiedBy>
  <cp:revision>3</cp:revision>
  <dcterms:created xsi:type="dcterms:W3CDTF">2017-11-04T02:44:00Z</dcterms:created>
  <dcterms:modified xsi:type="dcterms:W3CDTF">2017-11-04T02:44:00Z</dcterms:modified>
</cp:coreProperties>
</file>